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D6A" w:rsidRDefault="00A35D6A">
      <w:pPr>
        <w:spacing w:after="0" w:line="240" w:lineRule="auto"/>
      </w:pPr>
    </w:p>
    <w:tbl>
      <w:tblPr>
        <w:tblStyle w:val="TableGrid"/>
        <w:tblpPr w:leftFromText="180" w:rightFromText="180" w:vertAnchor="page" w:horzAnchor="margin" w:tblpY="2821"/>
        <w:tblW w:w="13609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426"/>
        <w:gridCol w:w="557"/>
        <w:gridCol w:w="435"/>
        <w:gridCol w:w="567"/>
        <w:gridCol w:w="709"/>
        <w:gridCol w:w="992"/>
        <w:gridCol w:w="425"/>
        <w:gridCol w:w="567"/>
        <w:gridCol w:w="425"/>
        <w:gridCol w:w="567"/>
        <w:gridCol w:w="709"/>
        <w:gridCol w:w="1134"/>
      </w:tblGrid>
      <w:tr w:rsidR="00DF4C42" w:rsidRPr="00524D9A" w:rsidTr="00D06DB7">
        <w:trPr>
          <w:trHeight w:val="150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Health care associated MRSA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Community associated MRSA</w:t>
            </w:r>
          </w:p>
        </w:tc>
      </w:tr>
      <w:tr w:rsidR="00DF4C42" w:rsidRPr="00524D9A" w:rsidTr="00C135A3">
        <w:trPr>
          <w:trHeight w:val="82"/>
        </w:trPr>
        <w:tc>
          <w:tcPr>
            <w:tcW w:w="609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DF4C42" w:rsidRPr="00524D9A" w:rsidTr="00C135A3">
        <w:trPr>
          <w:trHeight w:val="210"/>
        </w:trPr>
        <w:tc>
          <w:tcPr>
            <w:tcW w:w="6096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DF4C42" w:rsidRPr="00524D9A" w:rsidTr="00D06DB7">
        <w:trPr>
          <w:trHeight w:val="228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(n=23)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(n=2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(n=23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2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24D9A">
              <w:rPr>
                <w:rFonts w:ascii="Times New Roman" w:hAnsi="Times New Roman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DF4C42" w:rsidRPr="00524D9A" w:rsidTr="00D06DB7">
        <w:trPr>
          <w:trHeight w:val="150"/>
        </w:trPr>
        <w:tc>
          <w:tcPr>
            <w:tcW w:w="6096" w:type="dxa"/>
            <w:tcBorders>
              <w:top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At least high school or general education development degree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0</w:t>
            </w:r>
          </w:p>
        </w:tc>
        <w:tc>
          <w:tcPr>
            <w:tcW w:w="425" w:type="dxa"/>
            <w:tcBorders>
              <w:top w:val="single" w:sz="2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0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253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Less than high school or general education development degree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5</w:t>
            </w:r>
            <w:r w:rsidR="003F46B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-8.98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-14.29</w:t>
            </w:r>
          </w:p>
        </w:tc>
      </w:tr>
      <w:tr w:rsidR="00DF4C42" w:rsidRPr="00524D9A" w:rsidTr="00D06DB7">
        <w:trPr>
          <w:trHeight w:val="215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 cats or dogs inside the home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6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163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Cats or dogs inside the home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4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6</w:t>
            </w:r>
            <w:r w:rsidR="003F46B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-2.51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-7.58</w:t>
            </w:r>
          </w:p>
        </w:tc>
      </w:tr>
      <w:tr w:rsidR="00DF4C42" w:rsidRPr="00524D9A" w:rsidTr="00D06DB7">
        <w:trPr>
          <w:trHeight w:val="139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n-Hispanic white race/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ethnicity</w:t>
            </w:r>
            <w:r w:rsidRPr="00524D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87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ispanic and/or non-white race/ethnicity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6</w:t>
            </w:r>
            <w:r w:rsidR="003F46B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-2.51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-6.91</w:t>
            </w:r>
          </w:p>
        </w:tc>
      </w:tr>
      <w:tr w:rsidR="00DF4C42" w:rsidRPr="00524D9A" w:rsidTr="00D06DB7">
        <w:trPr>
          <w:trHeight w:val="178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Did not smoke tobacco cigarettes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3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139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Smoked tobacco cigarettes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-6.97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-12.56</w:t>
            </w:r>
          </w:p>
        </w:tc>
      </w:tr>
      <w:tr w:rsidR="00DF4C42" w:rsidRPr="00524D9A" w:rsidTr="00D06DB7">
        <w:trPr>
          <w:trHeight w:val="243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Did not visit a gym or participate in sports in the past 2 weeks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7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205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 xml:space="preserve">Visited a gym or participated in sports in the past 2 weeks 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E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167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 xml:space="preserve">Prior hospitalization and MRSA nasal carriage in the past 12 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mo.</w:t>
            </w:r>
            <w:r w:rsidRPr="00524D9A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524D9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F4C42" w:rsidRPr="00524D9A" w:rsidTr="00D06DB7">
        <w:trPr>
          <w:trHeight w:val="228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 w:right="34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t hospitalized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F4C42" w:rsidRPr="00524D9A" w:rsidTr="00D06DB7">
        <w:trPr>
          <w:trHeight w:val="131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spitalized and never screened positive for MRSA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-2.34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1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-4.38</w:t>
            </w:r>
          </w:p>
        </w:tc>
      </w:tr>
      <w:tr w:rsidR="00DF4C42" w:rsidRPr="00524D9A" w:rsidTr="00D06DB7">
        <w:trPr>
          <w:trHeight w:val="205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spitalized and screened positive for MRSA at least once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-2.90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-68.38</w:t>
            </w:r>
          </w:p>
        </w:tc>
      </w:tr>
      <w:tr w:rsidR="00DF4C42" w:rsidRPr="00524D9A" w:rsidTr="00D06DB7">
        <w:trPr>
          <w:trHeight w:val="109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 xml:space="preserve">Household members </w:t>
            </w:r>
            <w:r w:rsidRPr="00524D9A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F4C42" w:rsidRPr="00524D9A" w:rsidTr="00D06DB7">
        <w:trPr>
          <w:trHeight w:val="183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 household members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F4C42" w:rsidRPr="00524D9A" w:rsidTr="00D06DB7">
        <w:trPr>
          <w:trHeight w:val="315"/>
        </w:trPr>
        <w:tc>
          <w:tcPr>
            <w:tcW w:w="609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usehold members did not use antibiotics in the past 4 weeks and not hospitalized in the past 12 mo.</w:t>
            </w:r>
          </w:p>
        </w:tc>
        <w:tc>
          <w:tcPr>
            <w:tcW w:w="426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5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6</w:t>
            </w:r>
          </w:p>
        </w:tc>
        <w:tc>
          <w:tcPr>
            <w:tcW w:w="43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-4.48</w:t>
            </w:r>
          </w:p>
        </w:tc>
        <w:tc>
          <w:tcPr>
            <w:tcW w:w="425" w:type="dxa"/>
            <w:tcBorders>
              <w:left w:val="nil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425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0</w:t>
            </w:r>
          </w:p>
        </w:tc>
        <w:tc>
          <w:tcPr>
            <w:tcW w:w="709" w:type="dxa"/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134" w:type="dxa"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-7.53</w:t>
            </w:r>
          </w:p>
        </w:tc>
      </w:tr>
      <w:tr w:rsidR="00DF4C42" w:rsidRPr="00524D9A" w:rsidTr="00D06DB7">
        <w:trPr>
          <w:trHeight w:val="315"/>
        </w:trPr>
        <w:tc>
          <w:tcPr>
            <w:tcW w:w="6096" w:type="dxa"/>
            <w:tcBorders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ind w:left="227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usehold members used antibiotics in the  past 4 weeks and/or was hospitalized in the past 12 mo.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F4C42" w:rsidRPr="00524D9A" w:rsidRDefault="00DF4C42" w:rsidP="00D06DB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-39.22</w:t>
            </w:r>
          </w:p>
        </w:tc>
      </w:tr>
    </w:tbl>
    <w:p w:rsidR="00D06DB7" w:rsidRDefault="00D06DB7" w:rsidP="00D06DB7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 w:rsidR="00DF4C42" w:rsidRPr="00DF4C42">
        <w:rPr>
          <w:rFonts w:ascii="Times New Roman" w:hAnsi="Times New Roman"/>
          <w:b/>
          <w:sz w:val="20"/>
          <w:szCs w:val="20"/>
        </w:rPr>
        <w:t>3.</w:t>
      </w:r>
      <w:r w:rsidR="00DF4C42" w:rsidRPr="00DF4C42">
        <w:rPr>
          <w:rFonts w:ascii="Times New Roman" w:hAnsi="Times New Roman"/>
          <w:sz w:val="20"/>
          <w:szCs w:val="20"/>
        </w:rPr>
        <w:t xml:space="preserve"> Estimates of association of health care and community associated methicillin resistant </w:t>
      </w:r>
      <w:r w:rsidR="00020B89">
        <w:rPr>
          <w:rFonts w:ascii="Times New Roman" w:hAnsi="Times New Roman"/>
          <w:i/>
          <w:sz w:val="20"/>
          <w:szCs w:val="20"/>
        </w:rPr>
        <w:t xml:space="preserve">Staphylococcus </w:t>
      </w:r>
      <w:proofErr w:type="spellStart"/>
      <w:r w:rsidR="00020B89">
        <w:rPr>
          <w:rFonts w:ascii="Times New Roman" w:hAnsi="Times New Roman"/>
          <w:i/>
          <w:sz w:val="20"/>
          <w:szCs w:val="20"/>
        </w:rPr>
        <w:t>aureus</w:t>
      </w:r>
      <w:proofErr w:type="spellEnd"/>
      <w:r w:rsidR="00020B89">
        <w:rPr>
          <w:rFonts w:ascii="Times New Roman" w:hAnsi="Times New Roman"/>
          <w:i/>
          <w:sz w:val="20"/>
          <w:szCs w:val="20"/>
        </w:rPr>
        <w:t xml:space="preserve"> </w:t>
      </w:r>
      <w:r w:rsidR="00673C8F">
        <w:rPr>
          <w:rFonts w:ascii="Times New Roman" w:hAnsi="Times New Roman"/>
          <w:sz w:val="20"/>
          <w:szCs w:val="20"/>
        </w:rPr>
        <w:t>(MRSA) nasal carriage</w:t>
      </w:r>
      <w:r w:rsidR="00DF4C42" w:rsidRPr="00DF4C42">
        <w:rPr>
          <w:rFonts w:ascii="Times New Roman" w:hAnsi="Times New Roman"/>
          <w:sz w:val="20"/>
          <w:szCs w:val="20"/>
        </w:rPr>
        <w:t xml:space="preserve"> with medical </w:t>
      </w:r>
      <w:r w:rsidRPr="00DF4C42">
        <w:rPr>
          <w:rFonts w:ascii="Times New Roman" w:hAnsi="Times New Roman"/>
          <w:sz w:val="20"/>
          <w:szCs w:val="20"/>
        </w:rPr>
        <w:t>and household exposures from conditional logistic regression models</w:t>
      </w:r>
      <w:r w:rsidRPr="00DF4C42" w:rsidDel="00D06DB7">
        <w:rPr>
          <w:rFonts w:ascii="Times New Roman" w:hAnsi="Times New Roman"/>
          <w:sz w:val="20"/>
          <w:szCs w:val="20"/>
        </w:rPr>
        <w:t xml:space="preserve"> </w:t>
      </w:r>
    </w:p>
    <w:p w:rsidR="00D06DB7" w:rsidRDefault="00DF4C42" w:rsidP="00D06DB7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</w:pPr>
      <w:r w:rsidRPr="00DF4C42">
        <w:rPr>
          <w:rFonts w:ascii="Times New Roman" w:hAnsi="Times New Roman"/>
          <w:sz w:val="20"/>
          <w:szCs w:val="20"/>
        </w:rPr>
        <w:t xml:space="preserve">Abbreviation: 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>months, mo.; odds ratio, OR; confidence interval, CI; non-estimable effect estimate, NE</w:t>
      </w:r>
      <w:r w:rsidR="00D06DB7" w:rsidRPr="00D06DB7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:rsidR="00D06DB7" w:rsidRPr="00DF4C42" w:rsidRDefault="00D06DB7" w:rsidP="00D06DB7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>Non-white or Hispanic includes non-Hispanic black, Hispanic/Latino, Asian, American Indian, or other race/ethnicities.</w:t>
      </w:r>
    </w:p>
    <w:p w:rsidR="00D06DB7" w:rsidRPr="00DF4C42" w:rsidRDefault="00D06DB7" w:rsidP="00D06DB7">
      <w:pPr>
        <w:spacing w:after="0" w:line="240" w:lineRule="auto"/>
        <w:ind w:left="-340" w:firstLine="340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>The</w:t>
      </w:r>
      <w:proofErr w:type="spellEnd"/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</w:rPr>
        <w:t xml:space="preserve"> gym visitation/sports participation variable reflects the 2 weeks prior to the hospital admission.</w:t>
      </w:r>
    </w:p>
    <w:p w:rsidR="00D06DB7" w:rsidRPr="00DF4C42" w:rsidRDefault="00D06DB7" w:rsidP="00D06DB7">
      <w:pPr>
        <w:spacing w:after="0" w:line="240" w:lineRule="auto"/>
        <w:ind w:left="-340" w:firstLine="340"/>
        <w:rPr>
          <w:sz w:val="20"/>
          <w:szCs w:val="20"/>
        </w:rPr>
      </w:pPr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 xml:space="preserve">Entered into the model as a 3-level categorical variable.  </w:t>
      </w:r>
    </w:p>
    <w:p w:rsidR="00DF4C42" w:rsidRPr="00DF4C42" w:rsidRDefault="00DF4C42" w:rsidP="00D06DB7">
      <w:pPr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DF4C42" w:rsidRPr="00DF4C42" w:rsidRDefault="00DF4C42" w:rsidP="00D06DB7">
      <w:pPr>
        <w:spacing w:after="0" w:line="240" w:lineRule="auto"/>
        <w:ind w:left="-340" w:firstLine="340"/>
        <w:rPr>
          <w:sz w:val="20"/>
          <w:szCs w:val="20"/>
        </w:rPr>
      </w:pPr>
      <w:bookmarkStart w:id="0" w:name="_GoBack"/>
      <w:bookmarkEnd w:id="0"/>
    </w:p>
    <w:sectPr w:rsidR="00DF4C42" w:rsidRPr="00DF4C42" w:rsidSect="00DC2F2C">
      <w:footerReference w:type="default" r:id="rId8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7EA" w:rsidRDefault="001247EA" w:rsidP="00D1074F">
      <w:pPr>
        <w:spacing w:after="0" w:line="240" w:lineRule="auto"/>
      </w:pPr>
      <w:r>
        <w:separator/>
      </w:r>
    </w:p>
  </w:endnote>
  <w:endnote w:type="continuationSeparator" w:id="0">
    <w:p w:rsidR="001247EA" w:rsidRDefault="001247EA" w:rsidP="00D10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9169713"/>
      <w:placeholder>
        <w:docPart w:val="7AFE58E476C24929A83AB88D3F4FEE47"/>
      </w:placeholder>
      <w:temporary/>
      <w:showingPlcHdr/>
    </w:sdtPr>
    <w:sdtContent>
      <w:p w:rsidR="00AC40F2" w:rsidRDefault="00AC40F2">
        <w:pPr>
          <w:pStyle w:val="Footer"/>
        </w:pPr>
        <w:r>
          <w:t>[Type text]</w:t>
        </w:r>
      </w:p>
    </w:sdtContent>
  </w:sdt>
  <w:p w:rsidR="00AC40F2" w:rsidRDefault="00AC40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7EA" w:rsidRDefault="001247EA" w:rsidP="00D1074F">
      <w:pPr>
        <w:spacing w:after="0" w:line="240" w:lineRule="auto"/>
      </w:pPr>
      <w:r>
        <w:separator/>
      </w:r>
    </w:p>
  </w:footnote>
  <w:footnote w:type="continuationSeparator" w:id="0">
    <w:p w:rsidR="001247EA" w:rsidRDefault="001247EA" w:rsidP="00D10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CEF"/>
    <w:rsid w:val="00020B89"/>
    <w:rsid w:val="000E6CEF"/>
    <w:rsid w:val="001211CF"/>
    <w:rsid w:val="001247EA"/>
    <w:rsid w:val="00180225"/>
    <w:rsid w:val="0019407B"/>
    <w:rsid w:val="00210938"/>
    <w:rsid w:val="00224ECA"/>
    <w:rsid w:val="003076FD"/>
    <w:rsid w:val="00367AE9"/>
    <w:rsid w:val="003E759F"/>
    <w:rsid w:val="003F46BF"/>
    <w:rsid w:val="004237B1"/>
    <w:rsid w:val="004C23B9"/>
    <w:rsid w:val="004F63E8"/>
    <w:rsid w:val="00524D9A"/>
    <w:rsid w:val="00530A70"/>
    <w:rsid w:val="0054265C"/>
    <w:rsid w:val="00615492"/>
    <w:rsid w:val="00673C8F"/>
    <w:rsid w:val="006A1023"/>
    <w:rsid w:val="00725702"/>
    <w:rsid w:val="009507F2"/>
    <w:rsid w:val="009963AA"/>
    <w:rsid w:val="009E015E"/>
    <w:rsid w:val="00A35D6A"/>
    <w:rsid w:val="00A65BB1"/>
    <w:rsid w:val="00A71648"/>
    <w:rsid w:val="00AC40F2"/>
    <w:rsid w:val="00B2046C"/>
    <w:rsid w:val="00B91060"/>
    <w:rsid w:val="00BE5CE9"/>
    <w:rsid w:val="00BF6DE0"/>
    <w:rsid w:val="00C135A3"/>
    <w:rsid w:val="00C640CE"/>
    <w:rsid w:val="00D06DB7"/>
    <w:rsid w:val="00D1074F"/>
    <w:rsid w:val="00D23380"/>
    <w:rsid w:val="00DF4C42"/>
    <w:rsid w:val="00E66798"/>
    <w:rsid w:val="00FB35CE"/>
    <w:rsid w:val="00FD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F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C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10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74F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0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74F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F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C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10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74F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0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74F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AFE58E476C24929A83AB88D3F4FEE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D88307-AA06-4CBD-ADAF-9775BFBE7069}"/>
      </w:docPartPr>
      <w:docPartBody>
        <w:p w:rsidR="00000000" w:rsidRDefault="008C73A7" w:rsidP="008C73A7">
          <w:pPr>
            <w:pStyle w:val="7AFE58E476C24929A83AB88D3F4FEE4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3A7"/>
    <w:rsid w:val="001F3002"/>
    <w:rsid w:val="008C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AFE58E476C24929A83AB88D3F4FEE47">
    <w:name w:val="7AFE58E476C24929A83AB88D3F4FEE47"/>
    <w:rsid w:val="008C73A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AFE58E476C24929A83AB88D3F4FEE47">
    <w:name w:val="7AFE58E476C24929A83AB88D3F4FEE47"/>
    <w:rsid w:val="008C73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BE884D-AACE-4D15-8E44-5842EADE8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Schinasi</dc:creator>
  <cp:lastModifiedBy>Windows User</cp:lastModifiedBy>
  <cp:revision>8</cp:revision>
  <dcterms:created xsi:type="dcterms:W3CDTF">2013-08-01T07:52:00Z</dcterms:created>
  <dcterms:modified xsi:type="dcterms:W3CDTF">2013-08-01T09:13:00Z</dcterms:modified>
</cp:coreProperties>
</file>